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95CE9" w14:textId="77777777" w:rsidR="006F4A92" w:rsidRDefault="006F4A92" w:rsidP="006F4A92">
      <w:r>
        <w:t>-------------------------------------------------------------------------</w:t>
      </w:r>
    </w:p>
    <w:p w14:paraId="376E344E" w14:textId="77777777" w:rsidR="006F4A92" w:rsidRDefault="006F4A92" w:rsidP="006F4A92">
      <w:r>
        <w:t xml:space="preserve">  # Script Name: QTL_analysis_with_R/qtl.R</w:t>
      </w:r>
    </w:p>
    <w:p w14:paraId="19D97020" w14:textId="77777777" w:rsidR="006F4A92" w:rsidRDefault="006F4A92" w:rsidP="006F4A92">
      <w:r>
        <w:t xml:space="preserve">  # Purpose: Statistical analysis of marker-trait association</w:t>
      </w:r>
    </w:p>
    <w:p w14:paraId="45AF42A8" w14:textId="77777777" w:rsidR="006F4A92" w:rsidRDefault="006F4A92" w:rsidP="006F4A92">
      <w:r>
        <w:t xml:space="preserve">  # Author: Xinhang Sun</w:t>
      </w:r>
    </w:p>
    <w:p w14:paraId="6F9D085C" w14:textId="77777777" w:rsidR="006F4A92" w:rsidRDefault="006F4A92" w:rsidP="006F4A92">
      <w:r>
        <w:t xml:space="preserve">  # Date: 21/01/2026</w:t>
      </w:r>
    </w:p>
    <w:p w14:paraId="7656AFBF" w14:textId="77777777" w:rsidR="006F4A92" w:rsidRDefault="006F4A92" w:rsidP="006F4A92">
      <w:r>
        <w:t xml:space="preserve">  # Paper: Dissecting fruit weight adn quality traits in Australian passion fruit through genetic linkage mapping and QTL analysis</w:t>
      </w:r>
    </w:p>
    <w:p w14:paraId="76A13C2D" w14:textId="77777777" w:rsidR="006F4A92" w:rsidRDefault="006F4A92" w:rsidP="006F4A92">
      <w:r>
        <w:t xml:space="preserve">  # Data required: "QTL_input.csv"</w:t>
      </w:r>
    </w:p>
    <w:p w14:paraId="228E8C0D" w14:textId="77777777" w:rsidR="006F4A92" w:rsidRDefault="006F4A92" w:rsidP="006F4A92">
      <w:r>
        <w:t xml:space="preserve">  # -------------------------------------------------------------------------</w:t>
      </w:r>
    </w:p>
    <w:p w14:paraId="519F9262" w14:textId="77777777" w:rsidR="006F4A92" w:rsidRDefault="006F4A92" w:rsidP="006F4A92">
      <w:r>
        <w:t>library(qtl)</w:t>
      </w:r>
    </w:p>
    <w:p w14:paraId="71BF9443" w14:textId="77777777" w:rsidR="006F4A92" w:rsidRDefault="006F4A92" w:rsidP="006F4A92">
      <w:r>
        <w:t># # Load library</w:t>
      </w:r>
    </w:p>
    <w:p w14:paraId="5DA7C64C" w14:textId="77777777" w:rsidR="006F4A92" w:rsidRDefault="006F4A92" w:rsidP="006F4A92">
      <w:r>
        <w:t xml:space="preserve"># </w:t>
      </w:r>
    </w:p>
    <w:p w14:paraId="086F4A79" w14:textId="723F0F52" w:rsidR="006F4A92" w:rsidRDefault="006F4A92" w:rsidP="006F4A92">
      <w:r>
        <w:t>#  Import data</w:t>
      </w:r>
    </w:p>
    <w:p w14:paraId="3088B6E9" w14:textId="77777777" w:rsidR="006F4A92" w:rsidRDefault="006F4A92" w:rsidP="006F4A92">
      <w:r>
        <w:t>phenogeno &lt;- read.cross(format = "csv",</w:t>
      </w:r>
    </w:p>
    <w:p w14:paraId="07DDCFE8" w14:textId="77777777" w:rsidR="006F4A92" w:rsidRDefault="006F4A92" w:rsidP="006F4A92">
      <w:r>
        <w:t xml:space="preserve">                        file = "QTL_input.csv",</w:t>
      </w:r>
    </w:p>
    <w:p w14:paraId="637DA0CA" w14:textId="77777777" w:rsidR="006F4A92" w:rsidRDefault="006F4A92" w:rsidP="006F4A92">
      <w:r>
        <w:t xml:space="preserve">                        genotypes = NULL,</w:t>
      </w:r>
    </w:p>
    <w:p w14:paraId="658E5759" w14:textId="77777777" w:rsidR="006F4A92" w:rsidRDefault="006F4A92" w:rsidP="006F4A92">
      <w:r>
        <w:t xml:space="preserve">                        crosstype = "4way")</w:t>
      </w:r>
    </w:p>
    <w:p w14:paraId="20B9D5BD" w14:textId="77777777" w:rsidR="006F4A92" w:rsidRDefault="006F4A92" w:rsidP="006F4A92"/>
    <w:p w14:paraId="1449766D" w14:textId="40C21F7F" w:rsidR="006F4A92" w:rsidRDefault="006F4A92" w:rsidP="006F4A92">
      <w:r>
        <w:t># Explore data</w:t>
      </w:r>
    </w:p>
    <w:p w14:paraId="6150E101" w14:textId="77777777" w:rsidR="006F4A92" w:rsidRDefault="006F4A92" w:rsidP="006F4A92">
      <w:r>
        <w:t>summary(phenogeno)</w:t>
      </w:r>
    </w:p>
    <w:p w14:paraId="76D4C00C" w14:textId="77777777" w:rsidR="006F4A92" w:rsidRDefault="006F4A92" w:rsidP="006F4A92">
      <w:r>
        <w:t>plot(phenogeno)</w:t>
      </w:r>
    </w:p>
    <w:p w14:paraId="5AD880A6" w14:textId="77777777" w:rsidR="006F4A92" w:rsidRDefault="006F4A92" w:rsidP="006F4A92"/>
    <w:p w14:paraId="3ECC368C" w14:textId="783BA1DD" w:rsidR="006F4A92" w:rsidRDefault="006F4A92" w:rsidP="006F4A92">
      <w:r>
        <w:t>#  Fix map order jitter if needed</w:t>
      </w:r>
    </w:p>
    <w:p w14:paraId="3B557552" w14:textId="77777777" w:rsidR="006F4A92" w:rsidRDefault="006F4A92" w:rsidP="006F4A92">
      <w:r>
        <w:t>qtl.data &lt;- jittermap(phenogeno, amount = 1e-6)</w:t>
      </w:r>
    </w:p>
    <w:p w14:paraId="5882AA2C" w14:textId="77777777" w:rsidR="006F4A92" w:rsidRDefault="006F4A92" w:rsidP="006F4A92"/>
    <w:p w14:paraId="27C73C98" w14:textId="5F3699D4" w:rsidR="006F4A92" w:rsidRDefault="006F4A92" w:rsidP="006F4A92">
      <w:r>
        <w:t># Calculate genotype probabilities</w:t>
      </w:r>
    </w:p>
    <w:p w14:paraId="216C4832" w14:textId="77777777" w:rsidR="006F4A92" w:rsidRDefault="006F4A92" w:rsidP="006F4A92">
      <w:r>
        <w:lastRenderedPageBreak/>
        <w:t>qtl.d &lt;- calc.genoprob(</w:t>
      </w:r>
    </w:p>
    <w:p w14:paraId="521A69C0" w14:textId="77777777" w:rsidR="006F4A92" w:rsidRDefault="006F4A92" w:rsidP="006F4A92">
      <w:r>
        <w:t xml:space="preserve">  qtl.data,</w:t>
      </w:r>
    </w:p>
    <w:p w14:paraId="5A57BE72" w14:textId="77777777" w:rsidR="006F4A92" w:rsidRDefault="006F4A92" w:rsidP="006F4A92">
      <w:r>
        <w:t xml:space="preserve">  step = 1,                # 1 cM spacing</w:t>
      </w:r>
    </w:p>
    <w:p w14:paraId="7331F121" w14:textId="77777777" w:rsidR="006F4A92" w:rsidRDefault="006F4A92" w:rsidP="006F4A92">
      <w:r>
        <w:t xml:space="preserve">  off.end = 0,</w:t>
      </w:r>
    </w:p>
    <w:p w14:paraId="5DFC7766" w14:textId="77777777" w:rsidR="006F4A92" w:rsidRDefault="006F4A92" w:rsidP="006F4A92">
      <w:r>
        <w:t xml:space="preserve">  error.prob = 0.001,</w:t>
      </w:r>
    </w:p>
    <w:p w14:paraId="397D5A00" w14:textId="77777777" w:rsidR="006F4A92" w:rsidRDefault="006F4A92" w:rsidP="006F4A92">
      <w:r>
        <w:t xml:space="preserve">  stepwidth = "fixed",</w:t>
      </w:r>
    </w:p>
    <w:p w14:paraId="18F27297" w14:textId="77777777" w:rsidR="006F4A92" w:rsidRDefault="006F4A92" w:rsidP="006F4A92">
      <w:r>
        <w:t xml:space="preserve">  map.function = "kosambi"</w:t>
      </w:r>
    </w:p>
    <w:p w14:paraId="2822D45D" w14:textId="77777777" w:rsidR="006F4A92" w:rsidRDefault="006F4A92" w:rsidP="006F4A92">
      <w:r>
        <w:t>)</w:t>
      </w:r>
    </w:p>
    <w:p w14:paraId="5B39AE87" w14:textId="77777777" w:rsidR="006F4A92" w:rsidRDefault="006F4A92" w:rsidP="006F4A92"/>
    <w:p w14:paraId="4EE95A77" w14:textId="72798D23" w:rsidR="006F4A92" w:rsidRDefault="006F4A92" w:rsidP="006F4A92">
      <w:r>
        <w:t># Perform genome-wide QTL scan (interval mapping)</w:t>
      </w:r>
      <w:r>
        <w:t xml:space="preserve"> </w:t>
      </w:r>
      <w:r>
        <w:t>for Brix</w:t>
      </w:r>
    </w:p>
    <w:p w14:paraId="694076DF" w14:textId="77777777" w:rsidR="006F4A92" w:rsidRDefault="006F4A92" w:rsidP="006F4A92">
      <w:r>
        <w:t>scan.res &lt;- scanone(</w:t>
      </w:r>
    </w:p>
    <w:p w14:paraId="691D3B93" w14:textId="77777777" w:rsidR="006F4A92" w:rsidRDefault="006F4A92" w:rsidP="006F4A92">
      <w:r>
        <w:t xml:space="preserve">  qtl.data,</w:t>
      </w:r>
    </w:p>
    <w:p w14:paraId="21836C31" w14:textId="77777777" w:rsidR="006F4A92" w:rsidRDefault="006F4A92" w:rsidP="006F4A92">
      <w:r>
        <w:t xml:space="preserve">  pheno.col = 1)</w:t>
      </w:r>
    </w:p>
    <w:p w14:paraId="49DA5BF5" w14:textId="77777777" w:rsidR="006F4A92" w:rsidRDefault="006F4A92" w:rsidP="006F4A92"/>
    <w:p w14:paraId="59069CC5" w14:textId="4EDC3F69" w:rsidR="006F4A92" w:rsidRDefault="006F4A92" w:rsidP="006F4A92">
      <w:r>
        <w:t># Plot LOD profile</w:t>
      </w:r>
    </w:p>
    <w:p w14:paraId="6DB91871" w14:textId="77777777" w:rsidR="006F4A92" w:rsidRDefault="006F4A92" w:rsidP="006F4A92">
      <w:r>
        <w:t>plot(scan.res, main = "Interval Mapping (IM) - Brix")</w:t>
      </w:r>
    </w:p>
    <w:p w14:paraId="70EB8FF3" w14:textId="77777777" w:rsidR="006F4A92" w:rsidRDefault="006F4A92" w:rsidP="006F4A92"/>
    <w:p w14:paraId="17FE4282" w14:textId="7587DB65" w:rsidR="006F4A92" w:rsidRDefault="006F4A92" w:rsidP="006F4A92">
      <w:r>
        <w:t># Permutation test for significance thresholds</w:t>
      </w:r>
    </w:p>
    <w:p w14:paraId="104A37FE" w14:textId="77777777" w:rsidR="006F4A92" w:rsidRDefault="006F4A92" w:rsidP="006F4A92">
      <w:r>
        <w:t>perm.res &lt;- scanone(</w:t>
      </w:r>
    </w:p>
    <w:p w14:paraId="0A52B8AF" w14:textId="77777777" w:rsidR="006F4A92" w:rsidRDefault="006F4A92" w:rsidP="006F4A92">
      <w:r>
        <w:t xml:space="preserve">  qtl.d,</w:t>
      </w:r>
    </w:p>
    <w:p w14:paraId="2283C7E6" w14:textId="77777777" w:rsidR="006F4A92" w:rsidRDefault="006F4A92" w:rsidP="006F4A92">
      <w:r>
        <w:t xml:space="preserve">  pheno.col = 1, n.perm = 1000)</w:t>
      </w:r>
    </w:p>
    <w:p w14:paraId="3498907B" w14:textId="77777777" w:rsidR="006F4A92" w:rsidRDefault="006F4A92" w:rsidP="006F4A92"/>
    <w:p w14:paraId="5BEB94ED" w14:textId="17F630BC" w:rsidR="006F4A92" w:rsidRDefault="006F4A92" w:rsidP="006F4A92">
      <w:r>
        <w:t># Determine 5% genome-wide threshold</w:t>
      </w:r>
    </w:p>
    <w:p w14:paraId="77BD248E" w14:textId="77777777" w:rsidR="006F4A92" w:rsidRDefault="006F4A92" w:rsidP="006F4A92">
      <w:r>
        <w:t>lod.threshold &lt;- summary(perm.res, alpha = 0.1)</w:t>
      </w:r>
    </w:p>
    <w:p w14:paraId="2E306156" w14:textId="77777777" w:rsidR="006F4A92" w:rsidRDefault="006F4A92" w:rsidP="006F4A92">
      <w:r>
        <w:t>lod.threshold</w:t>
      </w:r>
    </w:p>
    <w:p w14:paraId="1112DC90" w14:textId="77777777" w:rsidR="006F4A92" w:rsidRDefault="006F4A92" w:rsidP="006F4A92">
      <w:r>
        <w:t># plot(scan.res, main = "Interval Mapping (IM) LOD Profile")</w:t>
      </w:r>
    </w:p>
    <w:p w14:paraId="1BA43C42" w14:textId="77777777" w:rsidR="006F4A92" w:rsidRDefault="006F4A92" w:rsidP="006F4A92">
      <w:r>
        <w:lastRenderedPageBreak/>
        <w:t>abline(h = lod.threshold, col = "red", lty = 2)</w:t>
      </w:r>
    </w:p>
    <w:p w14:paraId="06A86F72" w14:textId="77777777" w:rsidR="006F4A92" w:rsidRDefault="006F4A92" w:rsidP="006F4A92"/>
    <w:p w14:paraId="06C81620" w14:textId="6EE70D6C" w:rsidR="006F4A92" w:rsidRDefault="006F4A92" w:rsidP="006F4A92">
      <w:r>
        <w:t># Summarize significant QTLs</w:t>
      </w:r>
    </w:p>
    <w:p w14:paraId="45057575" w14:textId="77777777" w:rsidR="006F4A92" w:rsidRDefault="006F4A92" w:rsidP="006F4A92">
      <w:r>
        <w:t>sig.qtl &lt;- summary(scan.res, threshold = lod.threshold, format = "tabByChr")</w:t>
      </w:r>
    </w:p>
    <w:p w14:paraId="7D77ED4E" w14:textId="77777777" w:rsidR="006F4A92" w:rsidRDefault="006F4A92" w:rsidP="006F4A92">
      <w:r>
        <w:t>sig.qtl</w:t>
      </w:r>
    </w:p>
    <w:p w14:paraId="7CD7C770" w14:textId="77777777" w:rsidR="006F4A92" w:rsidRDefault="006F4A92" w:rsidP="006F4A92"/>
    <w:p w14:paraId="7D0B087F" w14:textId="2360B1B2" w:rsidR="006F4A92" w:rsidRDefault="006F4A92" w:rsidP="006F4A92">
      <w:r>
        <w:t># Estimate confidence interval for first significant QTL</w:t>
      </w:r>
    </w:p>
    <w:p w14:paraId="2B51F73C" w14:textId="77777777" w:rsidR="006F4A92" w:rsidRDefault="006F4A92" w:rsidP="006F4A92">
      <w:r>
        <w:t>ci &lt;- lodint(scan.res, chr = 5, drop = 1.5)</w:t>
      </w:r>
    </w:p>
    <w:p w14:paraId="02867F75" w14:textId="77777777" w:rsidR="006F4A92" w:rsidRDefault="006F4A92" w:rsidP="006F4A92">
      <w:r>
        <w:t>print(ci)</w:t>
      </w:r>
    </w:p>
    <w:p w14:paraId="7CD469FE" w14:textId="77777777" w:rsidR="006F4A92" w:rsidRDefault="006F4A92" w:rsidP="006F4A92"/>
    <w:p w14:paraId="7BF321D8" w14:textId="77777777" w:rsidR="006F4A92" w:rsidRDefault="006F4A92" w:rsidP="006F4A92">
      <w:r>
        <w:t>ci &lt;- lodint(scan.res, chr = 4, drop = 1.5)</w:t>
      </w:r>
    </w:p>
    <w:p w14:paraId="396653E1" w14:textId="77777777" w:rsidR="006F4A92" w:rsidRDefault="006F4A92" w:rsidP="006F4A92">
      <w:r>
        <w:t>print(ci)</w:t>
      </w:r>
    </w:p>
    <w:p w14:paraId="25ACB4AF" w14:textId="77777777" w:rsidR="006F4A92" w:rsidRDefault="006F4A92" w:rsidP="006F4A92"/>
    <w:p w14:paraId="6D9C5E29" w14:textId="1B6A191C" w:rsidR="006F4A92" w:rsidRDefault="006F4A92" w:rsidP="006F4A92">
      <w:r>
        <w:t>#  Create QTL model from detected peaks</w:t>
      </w:r>
    </w:p>
    <w:p w14:paraId="22D53AC4" w14:textId="77777777" w:rsidR="006F4A92" w:rsidRDefault="006F4A92" w:rsidP="006F4A92">
      <w:r>
        <w:t>qtl.model &lt;- makeqtl(</w:t>
      </w:r>
    </w:p>
    <w:p w14:paraId="693C2C05" w14:textId="77777777" w:rsidR="006F4A92" w:rsidRDefault="006F4A92" w:rsidP="006F4A92">
      <w:r>
        <w:t xml:space="preserve">  qtl.d,</w:t>
      </w:r>
    </w:p>
    <w:p w14:paraId="4471AC35" w14:textId="77777777" w:rsidR="006F4A92" w:rsidRDefault="006F4A92" w:rsidP="006F4A92">
      <w:r>
        <w:t xml:space="preserve">  chr = 5,</w:t>
      </w:r>
    </w:p>
    <w:p w14:paraId="57E858C6" w14:textId="77777777" w:rsidR="006F4A92" w:rsidRDefault="006F4A92" w:rsidP="006F4A92">
      <w:r>
        <w:t xml:space="preserve">  pos = 48.32030,</w:t>
      </w:r>
    </w:p>
    <w:p w14:paraId="07A296E0" w14:textId="77777777" w:rsidR="006F4A92" w:rsidRDefault="006F4A92" w:rsidP="006F4A92">
      <w:r>
        <w:t xml:space="preserve">  what = "prob")</w:t>
      </w:r>
    </w:p>
    <w:p w14:paraId="0382B4EB" w14:textId="77777777" w:rsidR="006F4A92" w:rsidRDefault="006F4A92" w:rsidP="006F4A92"/>
    <w:p w14:paraId="48634EEC" w14:textId="70BB0443" w:rsidR="006F4A92" w:rsidRDefault="006F4A92" w:rsidP="006F4A92">
      <w:r>
        <w:t># Fit model and estimate effects</w:t>
      </w:r>
    </w:p>
    <w:p w14:paraId="24D78C60" w14:textId="77777777" w:rsidR="006F4A92" w:rsidRDefault="006F4A92" w:rsidP="006F4A92">
      <w:r>
        <w:t>fit &lt;- fitqtl(</w:t>
      </w:r>
    </w:p>
    <w:p w14:paraId="7C311424" w14:textId="77777777" w:rsidR="006F4A92" w:rsidRDefault="006F4A92" w:rsidP="006F4A92">
      <w:r>
        <w:t xml:space="preserve">  qtl.d,               # use the same cross object</w:t>
      </w:r>
    </w:p>
    <w:p w14:paraId="01DE9E0C" w14:textId="77777777" w:rsidR="006F4A92" w:rsidRDefault="006F4A92" w:rsidP="006F4A92">
      <w:r>
        <w:t xml:space="preserve">  qtl = qtl.model,</w:t>
      </w:r>
    </w:p>
    <w:p w14:paraId="5461D44D" w14:textId="77777777" w:rsidR="006F4A92" w:rsidRDefault="006F4A92" w:rsidP="006F4A92">
      <w:r>
        <w:t xml:space="preserve">  pheno.col = 1,</w:t>
      </w:r>
    </w:p>
    <w:p w14:paraId="481A72AE" w14:textId="77777777" w:rsidR="006F4A92" w:rsidRDefault="006F4A92" w:rsidP="006F4A92">
      <w:r>
        <w:t xml:space="preserve">  method = "hk",get.ests = T)</w:t>
      </w:r>
    </w:p>
    <w:p w14:paraId="39AE4C7C" w14:textId="77777777" w:rsidR="006F4A92" w:rsidRDefault="006F4A92" w:rsidP="006F4A92"/>
    <w:p w14:paraId="6EB911A0" w14:textId="77777777" w:rsidR="006F4A92" w:rsidRDefault="006F4A92" w:rsidP="006F4A92">
      <w:r>
        <w:t>summary(fit)</w:t>
      </w:r>
    </w:p>
    <w:p w14:paraId="4CE62C7F" w14:textId="77777777" w:rsidR="006F4A92" w:rsidRDefault="006F4A92" w:rsidP="006F4A92"/>
    <w:p w14:paraId="3545EA44" w14:textId="77777777" w:rsidR="006F4A92" w:rsidRDefault="006F4A92" w:rsidP="006F4A92">
      <w:r>
        <w:t>-------------------------------------------------------------------------</w:t>
      </w:r>
    </w:p>
    <w:p w14:paraId="5638FC48" w14:textId="77777777" w:rsidR="006F4A92" w:rsidRDefault="006F4A92" w:rsidP="006F4A92">
      <w:r>
        <w:t xml:space="preserve">  # Script Name: Linkage_map_visualization_linkagemapview.R</w:t>
      </w:r>
    </w:p>
    <w:p w14:paraId="63333E3B" w14:textId="77777777" w:rsidR="006F4A92" w:rsidRDefault="006F4A92" w:rsidP="006F4A92">
      <w:r>
        <w:t xml:space="preserve">  # Purpose: To visualize linkage map with or without QTLs highlighted</w:t>
      </w:r>
    </w:p>
    <w:p w14:paraId="3FE742BD" w14:textId="77777777" w:rsidR="006F4A92" w:rsidRDefault="006F4A92" w:rsidP="006F4A92">
      <w:r>
        <w:t xml:space="preserve">  # Author: Xinhang Sun</w:t>
      </w:r>
    </w:p>
    <w:p w14:paraId="25F81651" w14:textId="77777777" w:rsidR="006F4A92" w:rsidRDefault="006F4A92" w:rsidP="006F4A92">
      <w:r>
        <w:t xml:space="preserve">  # Date: 21/01/2026</w:t>
      </w:r>
    </w:p>
    <w:p w14:paraId="397CEA1B" w14:textId="77777777" w:rsidR="006F4A92" w:rsidRDefault="006F4A92" w:rsidP="006F4A92">
      <w:r>
        <w:t xml:space="preserve">  # Paper: Dissecting fruit weight adn quality traits in Australian passion fruit through genetic linkage mapping and QTL analysis</w:t>
      </w:r>
    </w:p>
    <w:p w14:paraId="082DEEFF" w14:textId="77777777" w:rsidR="006F4A92" w:rsidRDefault="006F4A92" w:rsidP="006F4A92">
      <w:r>
        <w:t xml:space="preserve">  # Data required: "pf_map.txt","qtl_data.csv"</w:t>
      </w:r>
    </w:p>
    <w:p w14:paraId="6536504D" w14:textId="77777777" w:rsidR="006F4A92" w:rsidRDefault="006F4A92" w:rsidP="006F4A92">
      <w:r>
        <w:t xml:space="preserve">  # -------------------------------------------------------------------------</w:t>
      </w:r>
    </w:p>
    <w:p w14:paraId="6FB3857E" w14:textId="77777777" w:rsidR="006F4A92" w:rsidRDefault="006F4A92" w:rsidP="006F4A92">
      <w:r>
        <w:t># Install and load the package</w:t>
      </w:r>
    </w:p>
    <w:p w14:paraId="551525B6" w14:textId="77777777" w:rsidR="006F4A92" w:rsidRDefault="006F4A92" w:rsidP="006F4A92">
      <w:r>
        <w:t>install.packages("LinkageMapView")</w:t>
      </w:r>
    </w:p>
    <w:p w14:paraId="2754A989" w14:textId="77777777" w:rsidR="006F4A92" w:rsidRDefault="006F4A92" w:rsidP="006F4A92">
      <w:r>
        <w:t>library(LinkageMapView)</w:t>
      </w:r>
    </w:p>
    <w:p w14:paraId="75F8AE41" w14:textId="77777777" w:rsidR="006F4A92" w:rsidRDefault="006F4A92" w:rsidP="006F4A92">
      <w:r>
        <w:t>library(readxl)</w:t>
      </w:r>
    </w:p>
    <w:p w14:paraId="6041EA5F" w14:textId="77777777" w:rsidR="006F4A92" w:rsidRDefault="006F4A92" w:rsidP="006F4A92">
      <w:r>
        <w:t># Read your linkage map file (adjust the filename!)</w:t>
      </w:r>
    </w:p>
    <w:p w14:paraId="5BC93AF7" w14:textId="77777777" w:rsidR="006F4A92" w:rsidRDefault="006F4A92" w:rsidP="006F4A92">
      <w:r>
        <w:t>map_data &lt;- read.table("pf_map.txt",header=T)</w:t>
      </w:r>
    </w:p>
    <w:p w14:paraId="51E80A9E" w14:textId="77777777" w:rsidR="006F4A92" w:rsidRDefault="006F4A92" w:rsidP="006F4A92"/>
    <w:p w14:paraId="4DEC3706" w14:textId="77777777" w:rsidR="006F4A92" w:rsidRDefault="006F4A92" w:rsidP="006F4A92">
      <w:r>
        <w:t># Rename columns if needed</w:t>
      </w:r>
    </w:p>
    <w:p w14:paraId="7A07C308" w14:textId="77777777" w:rsidR="006F4A92" w:rsidRDefault="006F4A92" w:rsidP="006F4A92">
      <w:r>
        <w:t>colnames(map_data) &lt;- c("Group", "Position", "Locus")</w:t>
      </w:r>
    </w:p>
    <w:p w14:paraId="16D212A7" w14:textId="77777777" w:rsidR="006F4A92" w:rsidRDefault="006F4A92" w:rsidP="006F4A92">
      <w:r>
        <w:t># Sort by linkage group and position</w:t>
      </w:r>
    </w:p>
    <w:p w14:paraId="1422572E" w14:textId="77777777" w:rsidR="006F4A92" w:rsidRDefault="006F4A92" w:rsidP="006F4A92">
      <w:r>
        <w:t>summary(map_data)</w:t>
      </w:r>
    </w:p>
    <w:p w14:paraId="04773045" w14:textId="77777777" w:rsidR="006F4A92" w:rsidRDefault="006F4A92" w:rsidP="006F4A92">
      <w:r>
        <w:t>str(map_data)</w:t>
      </w:r>
    </w:p>
    <w:p w14:paraId="6B836F27" w14:textId="77777777" w:rsidR="006F4A92" w:rsidRDefault="006F4A92" w:rsidP="006F4A92"/>
    <w:p w14:paraId="2C4C0BD4" w14:textId="77777777" w:rsidR="006F4A92" w:rsidRDefault="006F4A92" w:rsidP="006F4A92">
      <w:r>
        <w:t># Get all linkage groups</w:t>
      </w:r>
    </w:p>
    <w:p w14:paraId="7C6E83C7" w14:textId="77777777" w:rsidR="006F4A92" w:rsidRDefault="006F4A92" w:rsidP="006F4A92">
      <w:r>
        <w:lastRenderedPageBreak/>
        <w:t>lg_to_plot &lt;- sort(unique(map_data$Group))   # expects 1–9</w:t>
      </w:r>
    </w:p>
    <w:p w14:paraId="36C2593D" w14:textId="77777777" w:rsidR="006F4A92" w:rsidRDefault="006F4A92" w:rsidP="006F4A92"/>
    <w:p w14:paraId="58E63B05" w14:textId="77777777" w:rsidR="006F4A92" w:rsidRDefault="006F4A92" w:rsidP="006F4A92">
      <w:r>
        <w:t># Compute axis range (0–max cM across all LGs)</w:t>
      </w:r>
    </w:p>
    <w:p w14:paraId="1373220F" w14:textId="77777777" w:rsidR="006F4A92" w:rsidRDefault="006F4A92" w:rsidP="006F4A92">
      <w:r>
        <w:t>maxpos &lt;- floor(max(map_data$Position))</w:t>
      </w:r>
    </w:p>
    <w:p w14:paraId="42EE5ADD" w14:textId="77777777" w:rsidR="006F4A92" w:rsidRDefault="006F4A92" w:rsidP="006F4A92">
      <w:r>
        <w:t>at.axis &lt;- seq(0, maxpos)</w:t>
      </w:r>
    </w:p>
    <w:p w14:paraId="4D2099B7" w14:textId="77777777" w:rsidR="006F4A92" w:rsidRDefault="006F4A92" w:rsidP="006F4A92">
      <w:r>
        <w:t>axlab &lt;- vector()</w:t>
      </w:r>
    </w:p>
    <w:p w14:paraId="76B5DB9E" w14:textId="77777777" w:rsidR="006F4A92" w:rsidRDefault="006F4A92" w:rsidP="006F4A92">
      <w:r>
        <w:t>for (lab in 0:maxpos) {</w:t>
      </w:r>
    </w:p>
    <w:p w14:paraId="39B729F2" w14:textId="77777777" w:rsidR="006F4A92" w:rsidRDefault="006F4A92" w:rsidP="006F4A92">
      <w:r>
        <w:t xml:space="preserve">  if (!lab %% 10) {</w:t>
      </w:r>
    </w:p>
    <w:p w14:paraId="42D0F1F8" w14:textId="77777777" w:rsidR="006F4A92" w:rsidRDefault="006F4A92" w:rsidP="006F4A92">
      <w:r>
        <w:t xml:space="preserve">    axlab &lt;- c(axlab, lab)</w:t>
      </w:r>
    </w:p>
    <w:p w14:paraId="64DF94C1" w14:textId="77777777" w:rsidR="006F4A92" w:rsidRDefault="006F4A92" w:rsidP="006F4A92">
      <w:r>
        <w:t xml:space="preserve">  }</w:t>
      </w:r>
    </w:p>
    <w:p w14:paraId="705A8BE6" w14:textId="77777777" w:rsidR="006F4A92" w:rsidRDefault="006F4A92" w:rsidP="006F4A92">
      <w:r>
        <w:t xml:space="preserve">  else {</w:t>
      </w:r>
    </w:p>
    <w:p w14:paraId="5CB5E3F3" w14:textId="77777777" w:rsidR="006F4A92" w:rsidRDefault="006F4A92" w:rsidP="006F4A92">
      <w:r>
        <w:t xml:space="preserve">    axlab &lt;- c(axlab, NA)</w:t>
      </w:r>
    </w:p>
    <w:p w14:paraId="48F6C29C" w14:textId="77777777" w:rsidR="006F4A92" w:rsidRDefault="006F4A92" w:rsidP="006F4A92">
      <w:r>
        <w:t xml:space="preserve">  }</w:t>
      </w:r>
    </w:p>
    <w:p w14:paraId="3D94B2A3" w14:textId="77777777" w:rsidR="006F4A92" w:rsidRDefault="006F4A92" w:rsidP="006F4A92">
      <w:r>
        <w:t>}</w:t>
      </w:r>
    </w:p>
    <w:p w14:paraId="0C95FA80" w14:textId="77777777" w:rsidR="006F4A92" w:rsidRDefault="006F4A92" w:rsidP="006F4A92"/>
    <w:p w14:paraId="70B7A776" w14:textId="77777777" w:rsidR="006F4A92" w:rsidRDefault="006F4A92" w:rsidP="006F4A92">
      <w:r>
        <w:t># Draw all linkage groups in one map</w:t>
      </w:r>
    </w:p>
    <w:p w14:paraId="50A04517" w14:textId="77777777" w:rsidR="006F4A92" w:rsidRDefault="006F4A92" w:rsidP="006F4A92">
      <w:r>
        <w:t>lmv.linkage.plot(</w:t>
      </w:r>
    </w:p>
    <w:p w14:paraId="2F875A80" w14:textId="77777777" w:rsidR="006F4A92" w:rsidRDefault="006F4A92" w:rsidP="006F4A92">
      <w:r>
        <w:t xml:space="preserve">  map_data,</w:t>
      </w:r>
    </w:p>
    <w:p w14:paraId="76A79D7D" w14:textId="77777777" w:rsidR="006F4A92" w:rsidRDefault="006F4A92" w:rsidP="006F4A92">
      <w:r>
        <w:t xml:space="preserve">  outfile,</w:t>
      </w:r>
    </w:p>
    <w:p w14:paraId="1751BF12" w14:textId="77777777" w:rsidR="006F4A92" w:rsidRDefault="006F4A92" w:rsidP="006F4A92">
      <w:r>
        <w:t xml:space="preserve">  mapthese = lg_to_plot,     # all LGs</w:t>
      </w:r>
    </w:p>
    <w:p w14:paraId="361BD65A" w14:textId="77777777" w:rsidR="006F4A92" w:rsidRDefault="006F4A92" w:rsidP="006F4A92">
      <w:r>
        <w:t xml:space="preserve">  denmap = TRUE,             # density visualization</w:t>
      </w:r>
    </w:p>
    <w:p w14:paraId="64FB191A" w14:textId="77777777" w:rsidR="006F4A92" w:rsidRDefault="006F4A92" w:rsidP="006F4A92">
      <w:r>
        <w:t xml:space="preserve">  cex.axis = 0.8,            # axis text size</w:t>
      </w:r>
    </w:p>
    <w:p w14:paraId="0FFEF58E" w14:textId="77777777" w:rsidR="006F4A92" w:rsidRDefault="006F4A92" w:rsidP="006F4A92">
      <w:r>
        <w:t xml:space="preserve">  at.axis = at.axis,</w:t>
      </w:r>
    </w:p>
    <w:p w14:paraId="431F0CC5" w14:textId="77777777" w:rsidR="006F4A92" w:rsidRDefault="006F4A92" w:rsidP="006F4A92">
      <w:r>
        <w:t xml:space="preserve">  labels.axis = axlab,</w:t>
      </w:r>
    </w:p>
    <w:p w14:paraId="1939C6A6" w14:textId="77777777" w:rsidR="006F4A92" w:rsidRDefault="006F4A92" w:rsidP="006F4A92">
      <w:r>
        <w:t>)</w:t>
      </w:r>
    </w:p>
    <w:p w14:paraId="5886830E" w14:textId="77777777" w:rsidR="006F4A92" w:rsidRDefault="006F4A92" w:rsidP="006F4A92">
      <w:r>
        <w:t>graphics.off()</w:t>
      </w:r>
    </w:p>
    <w:p w14:paraId="3B5E8521" w14:textId="77777777" w:rsidR="006F4A92" w:rsidRDefault="006F4A92" w:rsidP="006F4A92">
      <w:r>
        <w:lastRenderedPageBreak/>
        <w:t>par(mfrow = c(1,1))</w:t>
      </w:r>
    </w:p>
    <w:p w14:paraId="3426230C" w14:textId="77777777" w:rsidR="006F4A92" w:rsidRDefault="006F4A92" w:rsidP="006F4A92"/>
    <w:p w14:paraId="361B57F4" w14:textId="77777777" w:rsidR="006F4A92" w:rsidRDefault="006F4A92" w:rsidP="006F4A92">
      <w:r>
        <w:t>outfile &lt;- file.path(tempdir(), "All_Linkage_Groups.pdf")</w:t>
      </w:r>
    </w:p>
    <w:p w14:paraId="520A0840" w14:textId="77777777" w:rsidR="006F4A92" w:rsidRDefault="006F4A92" w:rsidP="006F4A92"/>
    <w:p w14:paraId="65EB6C92" w14:textId="77777777" w:rsidR="006F4A92" w:rsidRDefault="006F4A92" w:rsidP="006F4A92">
      <w:r>
        <w:t>lmv.linkage.plot(</w:t>
      </w:r>
    </w:p>
    <w:p w14:paraId="13B0F768" w14:textId="77777777" w:rsidR="006F4A92" w:rsidRDefault="006F4A92" w:rsidP="006F4A92">
      <w:r>
        <w:t xml:space="preserve">  map_data,</w:t>
      </w:r>
    </w:p>
    <w:p w14:paraId="07100682" w14:textId="77777777" w:rsidR="006F4A92" w:rsidRDefault="006F4A92" w:rsidP="006F4A92">
      <w:r>
        <w:t xml:space="preserve">  outfile = "pf_map.pdf",</w:t>
      </w:r>
    </w:p>
    <w:p w14:paraId="0CD665C6" w14:textId="77777777" w:rsidR="006F4A92" w:rsidRDefault="006F4A92" w:rsidP="006F4A92">
      <w:r>
        <w:t xml:space="preserve">  mapthese = sort(unique(map_data$Group)),</w:t>
      </w:r>
    </w:p>
    <w:p w14:paraId="180B076B" w14:textId="77777777" w:rsidR="006F4A92" w:rsidRDefault="006F4A92" w:rsidP="006F4A92">
      <w:r>
        <w:t xml:space="preserve">  denmap = TRUE,</w:t>
      </w:r>
    </w:p>
    <w:p w14:paraId="7A2846F8" w14:textId="77777777" w:rsidR="006F4A92" w:rsidRDefault="006F4A92" w:rsidP="006F4A92">
      <w:r>
        <w:t xml:space="preserve">  pdf.width = 9,</w:t>
      </w:r>
    </w:p>
    <w:p w14:paraId="763793A6" w14:textId="77777777" w:rsidR="006F4A92" w:rsidRDefault="006F4A92" w:rsidP="006F4A92">
      <w:r>
        <w:t xml:space="preserve">  pdf.height = 10,# show on screen, no PDF</w:t>
      </w:r>
    </w:p>
    <w:p w14:paraId="4D283560" w14:textId="77777777" w:rsidR="006F4A92" w:rsidRDefault="006F4A92" w:rsidP="006F4A92">
      <w:r>
        <w:t xml:space="preserve">  cex.axis = 0.8</w:t>
      </w:r>
    </w:p>
    <w:p w14:paraId="1A947746" w14:textId="77777777" w:rsidR="006F4A92" w:rsidRDefault="006F4A92" w:rsidP="006F4A92">
      <w:r>
        <w:t>)</w:t>
      </w:r>
    </w:p>
    <w:p w14:paraId="4CB07246" w14:textId="77777777" w:rsidR="006F4A92" w:rsidRDefault="006F4A92" w:rsidP="006F4A92">
      <w:r>
        <w:t># for map with QTLs</w:t>
      </w:r>
    </w:p>
    <w:p w14:paraId="281CC9F6" w14:textId="77777777" w:rsidR="006F4A92" w:rsidRDefault="006F4A92" w:rsidP="006F4A92"/>
    <w:p w14:paraId="737CB6BC" w14:textId="77777777" w:rsidR="006F4A92" w:rsidRDefault="006F4A92" w:rsidP="006F4A92">
      <w:r>
        <w:t>qtldf &lt;- read.csv("qtl_data.csv")</w:t>
      </w:r>
    </w:p>
    <w:p w14:paraId="127B385F" w14:textId="77777777" w:rsidR="006F4A92" w:rsidRDefault="006F4A92" w:rsidP="006F4A92">
      <w:r>
        <w:t>qtldf$chr = as.character(qtldf$chr)</w:t>
      </w:r>
    </w:p>
    <w:p w14:paraId="1C2E418C" w14:textId="77777777" w:rsidR="006F4A92" w:rsidRDefault="006F4A92" w:rsidP="006F4A92">
      <w:r>
        <w:t>qtldf$qtl = as.character(qtldf$qtl)</w:t>
      </w:r>
    </w:p>
    <w:p w14:paraId="359551B4" w14:textId="77777777" w:rsidR="006F4A92" w:rsidRDefault="006F4A92" w:rsidP="006F4A92">
      <w:r>
        <w:t>qtldf$so = as.numeric(qtldf$so)</w:t>
      </w:r>
    </w:p>
    <w:p w14:paraId="3C6C48EC" w14:textId="77777777" w:rsidR="006F4A92" w:rsidRDefault="006F4A92" w:rsidP="006F4A92">
      <w:r>
        <w:t>qtldf$si = as.numeric(qtldf$si)</w:t>
      </w:r>
    </w:p>
    <w:p w14:paraId="21365A1B" w14:textId="77777777" w:rsidR="006F4A92" w:rsidRDefault="006F4A92" w:rsidP="006F4A92">
      <w:r>
        <w:t>qtldf$ei = as.numeric(qtldf$ei)</w:t>
      </w:r>
    </w:p>
    <w:p w14:paraId="3D2B8584" w14:textId="77777777" w:rsidR="006F4A92" w:rsidRDefault="006F4A92" w:rsidP="006F4A92">
      <w:r>
        <w:t>qtldf$eo = as.numeric(qtldf$eo)</w:t>
      </w:r>
    </w:p>
    <w:p w14:paraId="49ADEC46" w14:textId="77777777" w:rsidR="006F4A92" w:rsidRDefault="006F4A92" w:rsidP="006F4A92">
      <w:r>
        <w:t>qtldf$col = as.character(qtldf$col)</w:t>
      </w:r>
    </w:p>
    <w:p w14:paraId="304E12AC" w14:textId="77777777" w:rsidR="006F4A92" w:rsidRDefault="006F4A92" w:rsidP="006F4A92"/>
    <w:p w14:paraId="3E2F10C6" w14:textId="77777777" w:rsidR="006F4A92" w:rsidRDefault="006F4A92" w:rsidP="006F4A92">
      <w:r>
        <w:t># Set output file</w:t>
      </w:r>
    </w:p>
    <w:p w14:paraId="2EA34FED" w14:textId="77777777" w:rsidR="006F4A92" w:rsidRDefault="006F4A92" w:rsidP="006F4A92">
      <w:r>
        <w:t>outfile &lt;- "pf_map_with_QTL.pdf"</w:t>
      </w:r>
    </w:p>
    <w:p w14:paraId="4A3E0253" w14:textId="77777777" w:rsidR="006F4A92" w:rsidRDefault="006F4A92" w:rsidP="006F4A92"/>
    <w:p w14:paraId="47EC1214" w14:textId="77777777" w:rsidR="006F4A92" w:rsidRDefault="006F4A92" w:rsidP="006F4A92">
      <w:r>
        <w:t># Plot linkage map with QTLs highlighted</w:t>
      </w:r>
    </w:p>
    <w:p w14:paraId="467E60A2" w14:textId="77777777" w:rsidR="006F4A92" w:rsidRDefault="006F4A92" w:rsidP="006F4A92">
      <w:r>
        <w:t>lmv.linkage.plot(</w:t>
      </w:r>
    </w:p>
    <w:p w14:paraId="794DF8BF" w14:textId="77777777" w:rsidR="006F4A92" w:rsidRDefault="006F4A92" w:rsidP="006F4A92">
      <w:r>
        <w:t xml:space="preserve">  map = map_data,</w:t>
      </w:r>
    </w:p>
    <w:p w14:paraId="3F4CA5AE" w14:textId="77777777" w:rsidR="006F4A92" w:rsidRDefault="006F4A92" w:rsidP="006F4A92">
      <w:r>
        <w:t xml:space="preserve">  outfile = "pf_map_with_QTL.png",</w:t>
      </w:r>
    </w:p>
    <w:p w14:paraId="7A7CEC6F" w14:textId="77777777" w:rsidR="006F4A92" w:rsidRDefault="006F4A92" w:rsidP="006F4A92">
      <w:r>
        <w:t xml:space="preserve">  mapthese = sort(unique(map_data$Group)),</w:t>
      </w:r>
    </w:p>
    <w:p w14:paraId="25875191" w14:textId="77777777" w:rsidR="006F4A92" w:rsidRDefault="006F4A92" w:rsidP="006F4A92">
      <w:r>
        <w:t xml:space="preserve">  denmap = TRUE,</w:t>
      </w:r>
    </w:p>
    <w:p w14:paraId="5350E93D" w14:textId="77777777" w:rsidR="006F4A92" w:rsidRDefault="006F4A92" w:rsidP="006F4A92">
      <w:r>
        <w:t xml:space="preserve">  qtldf=qtldf,</w:t>
      </w:r>
    </w:p>
    <w:p w14:paraId="6210A086" w14:textId="77777777" w:rsidR="006F4A92" w:rsidRDefault="006F4A92" w:rsidP="006F4A92">
      <w:r>
        <w:t xml:space="preserve">  cex.axis = 0.8,</w:t>
      </w:r>
    </w:p>
    <w:p w14:paraId="32EB2CF1" w14:textId="77777777" w:rsidR="006F4A92" w:rsidRDefault="006F4A92" w:rsidP="006F4A92">
      <w:r>
        <w:t xml:space="preserve">  pdf.width = 9,</w:t>
      </w:r>
    </w:p>
    <w:p w14:paraId="0327E17C" w14:textId="77777777" w:rsidR="006F4A92" w:rsidRDefault="006F4A92" w:rsidP="006F4A92">
      <w:r>
        <w:t xml:space="preserve">  pdf.height = 10</w:t>
      </w:r>
    </w:p>
    <w:p w14:paraId="2C0213E9" w14:textId="77777777" w:rsidR="006F4A92" w:rsidRDefault="006F4A92" w:rsidP="006F4A92">
      <w:r>
        <w:t>)</w:t>
      </w:r>
    </w:p>
    <w:p w14:paraId="0F6CF03C" w14:textId="77777777" w:rsidR="008C06CD" w:rsidRDefault="008C06CD"/>
    <w:sectPr w:rsidR="008C06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796"/>
    <w:rsid w:val="00226480"/>
    <w:rsid w:val="00484796"/>
    <w:rsid w:val="004C1700"/>
    <w:rsid w:val="006F4A92"/>
    <w:rsid w:val="007D7F61"/>
    <w:rsid w:val="008C06CD"/>
    <w:rsid w:val="00956FA0"/>
    <w:rsid w:val="00A608DB"/>
    <w:rsid w:val="00AE7C79"/>
    <w:rsid w:val="00B5530B"/>
    <w:rsid w:val="00FB5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271F09"/>
  <w14:defaultImageDpi w14:val="32767"/>
  <w15:chartTrackingRefBased/>
  <w15:docId w15:val="{07C48A93-AB4F-40B0-BE7A-8C2B9E2A5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8"/>
        <w:szCs w:val="28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47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7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79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79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79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79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79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79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79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7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7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79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79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79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79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79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79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79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7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7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79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84796"/>
    <w:rPr>
      <w:rFonts w:asciiTheme="minorHAnsi" w:eastAsiaTheme="majorEastAsia" w:hAnsiTheme="minorHAnsi" w:cstheme="majorBidi"/>
      <w:color w:val="595959" w:themeColor="text1" w:themeTint="A6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4847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47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7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47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7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7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7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02</Words>
  <Characters>3843</Characters>
  <Application>Microsoft Office Word</Application>
  <DocSecurity>0</DocSecurity>
  <Lines>183</Lines>
  <Paragraphs>170</Paragraphs>
  <ScaleCrop>false</ScaleCrop>
  <Company>The University of Queensland</Company>
  <LinksUpToDate>false</LinksUpToDate>
  <CharactersWithSpaces>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hang Sun</dc:creator>
  <cp:keywords/>
  <dc:description/>
  <cp:lastModifiedBy>Xinhang Sun</cp:lastModifiedBy>
  <cp:revision>3</cp:revision>
  <dcterms:created xsi:type="dcterms:W3CDTF">2026-02-26T04:13:00Z</dcterms:created>
  <dcterms:modified xsi:type="dcterms:W3CDTF">2026-02-26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6-02-26T04:14:4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3c87dd39-df7d-4d0d-ba8d-02d16f191dba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